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23" w:type="dxa"/>
        <w:tblLook w:val="04A0" w:firstRow="1" w:lastRow="0" w:firstColumn="1" w:lastColumn="0" w:noHBand="0" w:noVBand="1"/>
      </w:tblPr>
      <w:tblGrid>
        <w:gridCol w:w="998"/>
        <w:gridCol w:w="7219"/>
        <w:gridCol w:w="1306"/>
      </w:tblGrid>
      <w:tr w:rsidR="00792273" w14:paraId="6BDCD258" w14:textId="77777777" w:rsidTr="007F4440">
        <w:trPr>
          <w:trHeight w:val="491"/>
        </w:trPr>
        <w:tc>
          <w:tcPr>
            <w:tcW w:w="998" w:type="dxa"/>
            <w:vAlign w:val="center"/>
          </w:tcPr>
          <w:p w14:paraId="1359067B" w14:textId="5D214019" w:rsidR="001C1DE7" w:rsidRPr="00AA5D11" w:rsidRDefault="001C1DE7" w:rsidP="001C1DE7">
            <w:pPr>
              <w:jc w:val="center"/>
              <w:rPr>
                <w:rFonts w:cstheme="minorHAnsi"/>
                <w:b/>
                <w:color w:val="262626"/>
                <w:sz w:val="20"/>
                <w:szCs w:val="20"/>
              </w:rPr>
            </w:pPr>
            <w:r w:rsidRPr="00AA5D11">
              <w:rPr>
                <w:rFonts w:cstheme="minorHAnsi"/>
                <w:b/>
                <w:color w:val="262626"/>
                <w:sz w:val="20"/>
                <w:szCs w:val="20"/>
              </w:rPr>
              <w:t>Strain</w:t>
            </w:r>
            <w:r w:rsidR="004615F9">
              <w:rPr>
                <w:rFonts w:cstheme="minorHAnsi"/>
                <w:b/>
                <w:color w:val="262626"/>
                <w:sz w:val="20"/>
                <w:szCs w:val="20"/>
              </w:rPr>
              <w:t>s</w:t>
            </w:r>
          </w:p>
        </w:tc>
        <w:tc>
          <w:tcPr>
            <w:tcW w:w="7219" w:type="dxa"/>
            <w:vAlign w:val="center"/>
          </w:tcPr>
          <w:p w14:paraId="595A52B5" w14:textId="77777777" w:rsidR="001C1DE7" w:rsidRPr="00AA5D11" w:rsidRDefault="001C1DE7" w:rsidP="001C1DE7">
            <w:pPr>
              <w:jc w:val="center"/>
              <w:rPr>
                <w:rFonts w:cstheme="minorHAnsi"/>
                <w:b/>
                <w:color w:val="262626"/>
                <w:sz w:val="20"/>
                <w:szCs w:val="20"/>
              </w:rPr>
            </w:pPr>
            <w:r w:rsidRPr="00AA5D11">
              <w:rPr>
                <w:rFonts w:cstheme="minorHAnsi"/>
                <w:b/>
                <w:color w:val="262626"/>
                <w:sz w:val="20"/>
                <w:szCs w:val="20"/>
              </w:rPr>
              <w:t>Genotype</w:t>
            </w:r>
          </w:p>
        </w:tc>
        <w:tc>
          <w:tcPr>
            <w:tcW w:w="1306" w:type="dxa"/>
            <w:vAlign w:val="center"/>
          </w:tcPr>
          <w:p w14:paraId="7923C22B" w14:textId="0C1B8509" w:rsidR="001C1DE7" w:rsidRPr="004615F9" w:rsidRDefault="001C1DE7" w:rsidP="00787F1B">
            <w:pPr>
              <w:jc w:val="center"/>
              <w:rPr>
                <w:rFonts w:cstheme="minorHAnsi"/>
                <w:b/>
                <w:color w:val="262626"/>
                <w:sz w:val="20"/>
                <w:szCs w:val="20"/>
              </w:rPr>
            </w:pPr>
            <w:r w:rsidRPr="004615F9">
              <w:rPr>
                <w:rFonts w:cstheme="minorHAnsi"/>
                <w:b/>
                <w:color w:val="262626"/>
                <w:sz w:val="20"/>
                <w:szCs w:val="20"/>
              </w:rPr>
              <w:t>Origin</w:t>
            </w:r>
          </w:p>
        </w:tc>
      </w:tr>
      <w:tr w:rsidR="00787F1B" w14:paraId="5C8835D2" w14:textId="77777777" w:rsidTr="007F4440">
        <w:trPr>
          <w:trHeight w:val="491"/>
        </w:trPr>
        <w:tc>
          <w:tcPr>
            <w:tcW w:w="998" w:type="dxa"/>
            <w:vAlign w:val="center"/>
          </w:tcPr>
          <w:p w14:paraId="57E7A734" w14:textId="77777777" w:rsidR="00787F1B" w:rsidRDefault="00787F1B" w:rsidP="00787F1B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</w:rPr>
            </w:pPr>
            <w:r>
              <w:rPr>
                <w:rFonts w:cstheme="minorHAnsi"/>
                <w:bCs/>
                <w:color w:val="262626"/>
                <w:sz w:val="20"/>
                <w:szCs w:val="20"/>
              </w:rPr>
              <w:t>N2</w:t>
            </w:r>
          </w:p>
          <w:p w14:paraId="3D973626" w14:textId="4370C2A2" w:rsidR="00787F1B" w:rsidRDefault="00787F1B" w:rsidP="00787F1B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</w:rPr>
            </w:pPr>
            <w:r>
              <w:rPr>
                <w:rFonts w:cstheme="minorHAnsi"/>
                <w:bCs/>
                <w:color w:val="262626"/>
                <w:sz w:val="20"/>
                <w:szCs w:val="20"/>
              </w:rPr>
              <w:t>Bristol</w:t>
            </w:r>
          </w:p>
        </w:tc>
        <w:tc>
          <w:tcPr>
            <w:tcW w:w="7219" w:type="dxa"/>
            <w:vAlign w:val="center"/>
          </w:tcPr>
          <w:p w14:paraId="6D05260B" w14:textId="72CC335A" w:rsidR="00787F1B" w:rsidRPr="00787F1B" w:rsidRDefault="00CA6BF7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</w:t>
            </w:r>
            <w:r w:rsidR="00787F1B">
              <w:rPr>
                <w:rFonts w:cstheme="minorHAnsi"/>
                <w:color w:val="000000"/>
                <w:sz w:val="20"/>
                <w:szCs w:val="20"/>
              </w:rPr>
              <w:t xml:space="preserve">ild type </w:t>
            </w:r>
          </w:p>
        </w:tc>
        <w:tc>
          <w:tcPr>
            <w:tcW w:w="1306" w:type="dxa"/>
            <w:vAlign w:val="center"/>
          </w:tcPr>
          <w:p w14:paraId="799176D1" w14:textId="7138DAEB" w:rsidR="00787F1B" w:rsidRDefault="00787F1B" w:rsidP="00787F1B">
            <w:pPr>
              <w:jc w:val="center"/>
              <w:rPr>
                <w:rFonts w:cstheme="minorHAnsi"/>
                <w:bCs/>
                <w:color w:val="262626"/>
                <w:sz w:val="15"/>
                <w:szCs w:val="15"/>
              </w:rPr>
            </w:pPr>
            <w:r>
              <w:rPr>
                <w:rFonts w:cstheme="minorHAnsi"/>
                <w:bCs/>
                <w:color w:val="262626"/>
                <w:sz w:val="15"/>
                <w:szCs w:val="15"/>
              </w:rPr>
              <w:t>CGC</w:t>
            </w:r>
          </w:p>
        </w:tc>
      </w:tr>
      <w:tr w:rsidR="00A00F7E" w14:paraId="0F9F280A" w14:textId="77777777" w:rsidTr="007F4440">
        <w:trPr>
          <w:trHeight w:val="491"/>
        </w:trPr>
        <w:tc>
          <w:tcPr>
            <w:tcW w:w="998" w:type="dxa"/>
            <w:vAlign w:val="center"/>
          </w:tcPr>
          <w:p w14:paraId="4E7FB607" w14:textId="3D5B4824" w:rsidR="00A00F7E" w:rsidRPr="00A00F7E" w:rsidRDefault="00A00F7E" w:rsidP="00787F1B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</w:rPr>
            </w:pPr>
            <w:r>
              <w:rPr>
                <w:rFonts w:cstheme="minorHAnsi"/>
                <w:bCs/>
                <w:color w:val="262626"/>
                <w:sz w:val="20"/>
                <w:szCs w:val="20"/>
              </w:rPr>
              <w:t>AV393</w:t>
            </w:r>
          </w:p>
        </w:tc>
        <w:tc>
          <w:tcPr>
            <w:tcW w:w="7219" w:type="dxa"/>
            <w:vAlign w:val="center"/>
          </w:tcPr>
          <w:p w14:paraId="14771B8A" w14:textId="71EB5DEC" w:rsidR="00A00F7E" w:rsidRPr="00A00F7E" w:rsidRDefault="00A00F7E" w:rsidP="00787F1B">
            <w:pPr>
              <w:jc w:val="center"/>
              <w:rPr>
                <w:rFonts w:cstheme="minorHAnsi"/>
                <w:b/>
                <w:i/>
                <w:iCs/>
                <w:color w:val="262626"/>
                <w:sz w:val="20"/>
                <w:szCs w:val="20"/>
              </w:rPr>
            </w:pPr>
            <w:r w:rsidRPr="00A00F7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)/ nT1[</w:t>
            </w:r>
            <w:proofErr w:type="spellStart"/>
            <w:r w:rsidRPr="00A00F7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nc</w:t>
            </w:r>
            <w:proofErr w:type="spellEnd"/>
            <w:r w:rsidRPr="00A00F7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?(n754) let-? qIs50] (IV;V)</w:t>
            </w:r>
          </w:p>
        </w:tc>
        <w:tc>
          <w:tcPr>
            <w:tcW w:w="1306" w:type="dxa"/>
            <w:vAlign w:val="center"/>
          </w:tcPr>
          <w:p w14:paraId="38682D50" w14:textId="5240EE1B" w:rsidR="00A00F7E" w:rsidRPr="00CF1DD0" w:rsidRDefault="00CF1DD0" w:rsidP="00787F1B">
            <w:pPr>
              <w:jc w:val="center"/>
              <w:rPr>
                <w:rFonts w:cstheme="minorHAnsi"/>
                <w:bCs/>
                <w:color w:val="262626"/>
                <w:sz w:val="15"/>
                <w:szCs w:val="15"/>
              </w:rPr>
            </w:pPr>
            <w:r>
              <w:rPr>
                <w:rFonts w:cstheme="minorHAnsi"/>
                <w:bCs/>
                <w:color w:val="262626"/>
                <w:sz w:val="15"/>
                <w:szCs w:val="15"/>
              </w:rPr>
              <w:t>(</w:t>
            </w:r>
            <w:r w:rsidR="005F1668">
              <w:rPr>
                <w:rFonts w:cstheme="minorHAnsi"/>
                <w:bCs/>
                <w:color w:val="262626"/>
                <w:sz w:val="15"/>
                <w:szCs w:val="15"/>
              </w:rPr>
              <w:t xml:space="preserve">Martinez et al., 2005; </w:t>
            </w:r>
            <w:r w:rsidRPr="00CF1DD0">
              <w:rPr>
                <w:rFonts w:cstheme="minorHAnsi"/>
                <w:bCs/>
                <w:color w:val="262626"/>
                <w:sz w:val="15"/>
                <w:szCs w:val="15"/>
              </w:rPr>
              <w:t>Co</w:t>
            </w:r>
            <w:r>
              <w:rPr>
                <w:rFonts w:cstheme="minorHAnsi"/>
                <w:bCs/>
                <w:color w:val="262626"/>
                <w:sz w:val="15"/>
                <w:szCs w:val="15"/>
              </w:rPr>
              <w:t>u</w:t>
            </w:r>
            <w:r w:rsidRPr="00CF1DD0">
              <w:rPr>
                <w:rFonts w:cstheme="minorHAnsi"/>
                <w:bCs/>
                <w:color w:val="262626"/>
                <w:sz w:val="15"/>
                <w:szCs w:val="15"/>
              </w:rPr>
              <w:t>teau et al.,2005</w:t>
            </w:r>
            <w:r>
              <w:rPr>
                <w:rFonts w:cstheme="minorHAnsi"/>
                <w:bCs/>
                <w:color w:val="262626"/>
                <w:sz w:val="15"/>
                <w:szCs w:val="15"/>
              </w:rPr>
              <w:t>)</w:t>
            </w:r>
          </w:p>
        </w:tc>
      </w:tr>
      <w:tr w:rsidR="007F3E1F" w14:paraId="0334F66E" w14:textId="77777777" w:rsidTr="007F4440">
        <w:trPr>
          <w:trHeight w:val="491"/>
        </w:trPr>
        <w:tc>
          <w:tcPr>
            <w:tcW w:w="998" w:type="dxa"/>
            <w:vAlign w:val="center"/>
          </w:tcPr>
          <w:p w14:paraId="17E3648C" w14:textId="650C5F24" w:rsidR="007F3E1F" w:rsidRDefault="006A4D6B" w:rsidP="00787F1B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</w:rPr>
            </w:pPr>
            <w:r>
              <w:rPr>
                <w:rFonts w:cstheme="minorHAnsi"/>
                <w:bCs/>
                <w:color w:val="262626"/>
                <w:sz w:val="20"/>
                <w:szCs w:val="20"/>
              </w:rPr>
              <w:t>AV276</w:t>
            </w:r>
          </w:p>
        </w:tc>
        <w:tc>
          <w:tcPr>
            <w:tcW w:w="7219" w:type="dxa"/>
            <w:vAlign w:val="center"/>
          </w:tcPr>
          <w:p w14:paraId="09951AFD" w14:textId="231814C0" w:rsidR="007F3E1F" w:rsidRPr="00C16A59" w:rsidRDefault="00C16A59" w:rsidP="00787F1B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C16A5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yp-2(ok307) V/nT1[</w:t>
            </w:r>
            <w:proofErr w:type="spellStart"/>
            <w:r w:rsidRPr="00C16A5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nc</w:t>
            </w:r>
            <w:proofErr w:type="spellEnd"/>
            <w:r w:rsidRPr="00C16A5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?(n754) let-?(m435)] (IV;V)</w:t>
            </w:r>
          </w:p>
        </w:tc>
        <w:tc>
          <w:tcPr>
            <w:tcW w:w="1306" w:type="dxa"/>
            <w:vAlign w:val="center"/>
          </w:tcPr>
          <w:p w14:paraId="3839245E" w14:textId="710D6C91" w:rsidR="007F3E1F" w:rsidRPr="00546733" w:rsidRDefault="00546733" w:rsidP="00787F1B">
            <w:pPr>
              <w:jc w:val="center"/>
              <w:rPr>
                <w:rFonts w:cstheme="minorHAnsi"/>
                <w:bCs/>
                <w:color w:val="262626"/>
                <w:sz w:val="15"/>
                <w:szCs w:val="15"/>
              </w:rPr>
            </w:pPr>
            <w:r w:rsidRPr="00546733">
              <w:rPr>
                <w:rFonts w:cstheme="minorHAnsi"/>
                <w:bCs/>
                <w:color w:val="262626"/>
                <w:sz w:val="15"/>
                <w:szCs w:val="15"/>
              </w:rPr>
              <w:t>(</w:t>
            </w:r>
            <w:proofErr w:type="spellStart"/>
            <w:r w:rsidRPr="00546733">
              <w:rPr>
                <w:rFonts w:cstheme="minorHAnsi"/>
                <w:bCs/>
                <w:color w:val="262626"/>
                <w:sz w:val="15"/>
                <w:szCs w:val="15"/>
              </w:rPr>
              <w:t>Colaiácovo</w:t>
            </w:r>
            <w:proofErr w:type="spellEnd"/>
            <w:r w:rsidRPr="00546733">
              <w:rPr>
                <w:rFonts w:cstheme="minorHAnsi"/>
                <w:bCs/>
                <w:color w:val="262626"/>
                <w:sz w:val="15"/>
                <w:szCs w:val="15"/>
              </w:rPr>
              <w:t xml:space="preserve"> et al., 2003)</w:t>
            </w:r>
          </w:p>
        </w:tc>
      </w:tr>
      <w:tr w:rsidR="002B08F4" w14:paraId="045F7AC6" w14:textId="77777777" w:rsidTr="007F4440">
        <w:trPr>
          <w:trHeight w:val="491"/>
        </w:trPr>
        <w:tc>
          <w:tcPr>
            <w:tcW w:w="998" w:type="dxa"/>
            <w:vAlign w:val="center"/>
          </w:tcPr>
          <w:p w14:paraId="5AA22C78" w14:textId="48E954FB" w:rsidR="002B08F4" w:rsidRDefault="002B08F4" w:rsidP="00787F1B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</w:rPr>
            </w:pPr>
            <w:r>
              <w:rPr>
                <w:rFonts w:cstheme="minorHAnsi"/>
                <w:bCs/>
                <w:color w:val="262626"/>
                <w:sz w:val="20"/>
                <w:szCs w:val="20"/>
              </w:rPr>
              <w:t>EG6699</w:t>
            </w:r>
          </w:p>
        </w:tc>
        <w:tc>
          <w:tcPr>
            <w:tcW w:w="7219" w:type="dxa"/>
            <w:vAlign w:val="center"/>
          </w:tcPr>
          <w:p w14:paraId="1A90EBB3" w14:textId="29E793F9" w:rsidR="002B08F4" w:rsidRPr="002B08F4" w:rsidRDefault="002B08F4" w:rsidP="00787F1B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2B08F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tTi5605 II MOSCI; unc119(ed3)III; oxEx1578</w:t>
            </w:r>
          </w:p>
        </w:tc>
        <w:tc>
          <w:tcPr>
            <w:tcW w:w="1306" w:type="dxa"/>
            <w:vAlign w:val="center"/>
          </w:tcPr>
          <w:p w14:paraId="44AEE3A1" w14:textId="77777777" w:rsidR="002B08F4" w:rsidRPr="00546733" w:rsidRDefault="002B08F4" w:rsidP="00787F1B">
            <w:pPr>
              <w:jc w:val="center"/>
              <w:rPr>
                <w:rFonts w:cstheme="minorHAnsi"/>
                <w:bCs/>
                <w:color w:val="262626"/>
                <w:sz w:val="15"/>
                <w:szCs w:val="15"/>
              </w:rPr>
            </w:pPr>
          </w:p>
        </w:tc>
      </w:tr>
      <w:tr w:rsidR="007B7310" w:rsidRPr="007B4FED" w14:paraId="62676B98" w14:textId="77777777" w:rsidTr="007F4440">
        <w:trPr>
          <w:trHeight w:val="491"/>
        </w:trPr>
        <w:tc>
          <w:tcPr>
            <w:tcW w:w="998" w:type="dxa"/>
            <w:vAlign w:val="center"/>
          </w:tcPr>
          <w:p w14:paraId="117E7B60" w14:textId="77777777" w:rsidR="001C1DE7" w:rsidRPr="007B4FED" w:rsidRDefault="005A1125" w:rsidP="00787F1B">
            <w:pPr>
              <w:jc w:val="center"/>
              <w:rPr>
                <w:rFonts w:cstheme="minorHAnsi"/>
                <w:b/>
                <w:color w:val="262626"/>
                <w:sz w:val="20"/>
                <w:szCs w:val="20"/>
              </w:rPr>
            </w:pPr>
            <w:r w:rsidRPr="007B4FED">
              <w:rPr>
                <w:rFonts w:cstheme="minorHAnsi"/>
                <w:color w:val="000000"/>
                <w:sz w:val="20"/>
                <w:szCs w:val="20"/>
              </w:rPr>
              <w:t>ATG285</w:t>
            </w:r>
          </w:p>
        </w:tc>
        <w:tc>
          <w:tcPr>
            <w:tcW w:w="7219" w:type="dxa"/>
            <w:vAlign w:val="center"/>
          </w:tcPr>
          <w:p w14:paraId="3C4FB9AA" w14:textId="77777777" w:rsidR="001C1DE7" w:rsidRPr="007B4FED" w:rsidRDefault="00E04FA8" w:rsidP="00787F1B">
            <w:pPr>
              <w:jc w:val="center"/>
              <w:rPr>
                <w:rFonts w:cstheme="minorHAnsi"/>
                <w:b/>
                <w:i/>
                <w:iCs/>
                <w:color w:val="262626"/>
                <w:sz w:val="20"/>
                <w:szCs w:val="20"/>
              </w:rPr>
            </w:pPr>
            <w:r w:rsidRPr="007B4FE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24 [htp-1::</w:t>
            </w:r>
            <w:r w:rsidR="00BF4C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LAG</w:t>
            </w:r>
            <w:r w:rsidRPr="007B4FE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]) IV</w:t>
            </w:r>
          </w:p>
        </w:tc>
        <w:tc>
          <w:tcPr>
            <w:tcW w:w="1306" w:type="dxa"/>
            <w:vAlign w:val="center"/>
          </w:tcPr>
          <w:p w14:paraId="5992738A" w14:textId="77777777" w:rsidR="001C1DE7" w:rsidRPr="00D028FE" w:rsidRDefault="001C1DE7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5C4F13" w:rsidRPr="007B4FED" w14:paraId="29ABCD1D" w14:textId="77777777" w:rsidTr="007F4440">
        <w:trPr>
          <w:trHeight w:val="491"/>
        </w:trPr>
        <w:tc>
          <w:tcPr>
            <w:tcW w:w="998" w:type="dxa"/>
            <w:vAlign w:val="center"/>
          </w:tcPr>
          <w:p w14:paraId="4116431A" w14:textId="15F7F2D7" w:rsidR="005C4F13" w:rsidRPr="007B4FED" w:rsidRDefault="005C4F13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4FED">
              <w:rPr>
                <w:rFonts w:cstheme="minorHAnsi"/>
                <w:color w:val="000000"/>
                <w:sz w:val="20"/>
                <w:szCs w:val="20"/>
              </w:rPr>
              <w:t>ATG284</w:t>
            </w:r>
          </w:p>
        </w:tc>
        <w:tc>
          <w:tcPr>
            <w:tcW w:w="7219" w:type="dxa"/>
            <w:vAlign w:val="center"/>
          </w:tcPr>
          <w:p w14:paraId="0E1917B6" w14:textId="652829CF" w:rsidR="005C4F13" w:rsidRPr="007B4FED" w:rsidRDefault="005C4F13" w:rsidP="00787F1B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B4FE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2 (fq26 [htp-2::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LAG</w:t>
            </w:r>
            <w:r w:rsidRPr="007B4FE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]) IV</w:t>
            </w:r>
          </w:p>
        </w:tc>
        <w:tc>
          <w:tcPr>
            <w:tcW w:w="1306" w:type="dxa"/>
            <w:vAlign w:val="center"/>
          </w:tcPr>
          <w:p w14:paraId="73AF5DBB" w14:textId="4A2BD862" w:rsidR="005C4F13" w:rsidRPr="00D028FE" w:rsidRDefault="005C4F13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5C4F13" w:rsidRPr="007B4FED" w14:paraId="3BEB7340" w14:textId="77777777" w:rsidTr="007F4440">
        <w:trPr>
          <w:trHeight w:val="491"/>
        </w:trPr>
        <w:tc>
          <w:tcPr>
            <w:tcW w:w="998" w:type="dxa"/>
            <w:vAlign w:val="center"/>
          </w:tcPr>
          <w:p w14:paraId="2A165123" w14:textId="57386CBE" w:rsidR="005C4F13" w:rsidRPr="007B4FED" w:rsidRDefault="005C4F13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5D91">
              <w:rPr>
                <w:rFonts w:cstheme="minorHAnsi"/>
                <w:color w:val="000000"/>
                <w:sz w:val="20"/>
                <w:szCs w:val="20"/>
              </w:rPr>
              <w:t>ATG224</w:t>
            </w:r>
          </w:p>
        </w:tc>
        <w:tc>
          <w:tcPr>
            <w:tcW w:w="7219" w:type="dxa"/>
            <w:vAlign w:val="center"/>
          </w:tcPr>
          <w:p w14:paraId="353366CC" w14:textId="11AEC51C" w:rsidR="005C4F13" w:rsidRPr="007B4FED" w:rsidRDefault="005C4F13" w:rsidP="00787F1B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C4F1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2 (fq26[htp-2::FLAG])IV; htp-1(gk174)/ nT1 [</w:t>
            </w:r>
            <w:proofErr w:type="spellStart"/>
            <w:r w:rsidRPr="005C4F1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nc</w:t>
            </w:r>
            <w:proofErr w:type="spellEnd"/>
            <w:r w:rsidRPr="005C4F1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? (n754) let-? qls50] (IV;V)</w:t>
            </w:r>
          </w:p>
        </w:tc>
        <w:tc>
          <w:tcPr>
            <w:tcW w:w="1306" w:type="dxa"/>
            <w:vAlign w:val="center"/>
          </w:tcPr>
          <w:p w14:paraId="0FFB6F59" w14:textId="4EB96856" w:rsidR="005C4F13" w:rsidRPr="00D028FE" w:rsidRDefault="005C4F13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EE0329" w:rsidRPr="007B4FED" w14:paraId="1498062A" w14:textId="77777777" w:rsidTr="00110848">
        <w:trPr>
          <w:trHeight w:val="479"/>
        </w:trPr>
        <w:tc>
          <w:tcPr>
            <w:tcW w:w="998" w:type="dxa"/>
            <w:vAlign w:val="center"/>
          </w:tcPr>
          <w:p w14:paraId="09B6F7A9" w14:textId="23FDBC9A" w:rsidR="00EE0329" w:rsidRPr="007C5D91" w:rsidRDefault="00A2265E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TG718</w:t>
            </w:r>
          </w:p>
        </w:tc>
        <w:tc>
          <w:tcPr>
            <w:tcW w:w="7219" w:type="dxa"/>
            <w:vAlign w:val="center"/>
          </w:tcPr>
          <w:p w14:paraId="4B47D38E" w14:textId="704D3607" w:rsidR="00EE0329" w:rsidRPr="007C5D91" w:rsidRDefault="00A2265E" w:rsidP="00787F1B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6</w:t>
            </w:r>
            <w:r w:rsidRPr="005F6B9E">
              <w:rPr>
                <w:rFonts w:cstheme="minorHAnsi"/>
                <w:i/>
                <w:iCs/>
                <w:sz w:val="20"/>
                <w:szCs w:val="20"/>
              </w:rPr>
              <w:t xml:space="preserve"> II;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)</w:t>
            </w:r>
          </w:p>
        </w:tc>
        <w:tc>
          <w:tcPr>
            <w:tcW w:w="1306" w:type="dxa"/>
            <w:vAlign w:val="center"/>
          </w:tcPr>
          <w:p w14:paraId="1D8BBB2A" w14:textId="3FFAD6D0" w:rsidR="00EE0329" w:rsidRPr="00D028FE" w:rsidRDefault="00EB4FCE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587460E9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2A6FDA50" w14:textId="5D0B72C4" w:rsidR="001C1DE7" w:rsidRPr="00E91E80" w:rsidRDefault="005F6B9E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1E80">
              <w:rPr>
                <w:rFonts w:cstheme="minorHAnsi"/>
                <w:color w:val="000000"/>
                <w:sz w:val="20"/>
                <w:szCs w:val="20"/>
              </w:rPr>
              <w:t>ATG</w:t>
            </w:r>
            <w:r w:rsidR="00FD5E0B">
              <w:rPr>
                <w:rFonts w:cstheme="minorHAnsi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7219" w:type="dxa"/>
            <w:vAlign w:val="center"/>
          </w:tcPr>
          <w:p w14:paraId="2016FF8A" w14:textId="3514E403" w:rsidR="001C1DE7" w:rsidRPr="005F6B9E" w:rsidRDefault="005F6B9E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 w:rsidR="009330CA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F6B9E">
              <w:rPr>
                <w:rFonts w:cstheme="minorHAnsi"/>
                <w:i/>
                <w:iCs/>
                <w:sz w:val="20"/>
                <w:szCs w:val="20"/>
              </w:rPr>
              <w:t xml:space="preserve">27 II;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)</w:t>
            </w:r>
          </w:p>
        </w:tc>
        <w:tc>
          <w:tcPr>
            <w:tcW w:w="1306" w:type="dxa"/>
            <w:vAlign w:val="center"/>
          </w:tcPr>
          <w:p w14:paraId="2D5607C2" w14:textId="77777777" w:rsidR="001C1DE7" w:rsidRPr="00D028FE" w:rsidRDefault="005F6B9E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202FC380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03B6B6C5" w14:textId="2261007C" w:rsidR="001C1DE7" w:rsidRPr="00E91E80" w:rsidRDefault="005F6B9E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1E80">
              <w:rPr>
                <w:rFonts w:cstheme="minorHAnsi"/>
                <w:color w:val="000000"/>
                <w:sz w:val="20"/>
                <w:szCs w:val="20"/>
              </w:rPr>
              <w:t>ATG</w:t>
            </w:r>
            <w:r w:rsidR="00FD5E0B">
              <w:rPr>
                <w:rFonts w:cstheme="minorHAnsi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7219" w:type="dxa"/>
            <w:vAlign w:val="center"/>
          </w:tcPr>
          <w:p w14:paraId="138E5B2B" w14:textId="206A50FB" w:rsidR="001C1DE7" w:rsidRPr="007B4FED" w:rsidRDefault="005F6B9E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 w:rsidR="009330CA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F6B9E">
              <w:rPr>
                <w:rFonts w:cstheme="minorHAnsi"/>
                <w:i/>
                <w:iCs/>
                <w:sz w:val="20"/>
                <w:szCs w:val="20"/>
              </w:rPr>
              <w:t>2</w:t>
            </w:r>
            <w:r>
              <w:rPr>
                <w:rFonts w:cstheme="minorHAnsi"/>
                <w:i/>
                <w:iCs/>
                <w:sz w:val="20"/>
                <w:szCs w:val="20"/>
              </w:rPr>
              <w:t>8</w:t>
            </w:r>
            <w:r w:rsidRPr="005F6B9E">
              <w:rPr>
                <w:rFonts w:cstheme="minorHAnsi"/>
                <w:i/>
                <w:iCs/>
                <w:sz w:val="20"/>
                <w:szCs w:val="20"/>
              </w:rPr>
              <w:t xml:space="preserve"> II;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</w:t>
            </w:r>
            <w:r w:rsidR="00E0056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dxa"/>
            <w:vAlign w:val="center"/>
          </w:tcPr>
          <w:p w14:paraId="574C2B8E" w14:textId="77777777" w:rsidR="001C1DE7" w:rsidRPr="00D028FE" w:rsidRDefault="005F6B9E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299EC0D1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636BC1F7" w14:textId="56807A45" w:rsidR="001C1DE7" w:rsidRPr="00E91E80" w:rsidRDefault="009330CA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1E80">
              <w:rPr>
                <w:rFonts w:cstheme="minorHAnsi"/>
                <w:color w:val="000000"/>
                <w:sz w:val="20"/>
                <w:szCs w:val="20"/>
              </w:rPr>
              <w:t>ATG</w:t>
            </w:r>
            <w:r w:rsidR="00FD5E0B">
              <w:rPr>
                <w:rFonts w:cstheme="minorHAns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7219" w:type="dxa"/>
            <w:vAlign w:val="center"/>
          </w:tcPr>
          <w:p w14:paraId="37FD10F9" w14:textId="77777777" w:rsidR="001C1DE7" w:rsidRPr="007B4FED" w:rsidRDefault="005F6B9E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 w:rsidR="009330CA">
              <w:rPr>
                <w:rFonts w:cstheme="minorHAnsi"/>
                <w:i/>
                <w:iCs/>
                <w:sz w:val="20"/>
                <w:szCs w:val="20"/>
              </w:rPr>
              <w:t>i30</w:t>
            </w:r>
            <w:r w:rsidRPr="005F6B9E">
              <w:rPr>
                <w:rFonts w:cstheme="minorHAnsi"/>
                <w:i/>
                <w:iCs/>
                <w:sz w:val="20"/>
                <w:szCs w:val="20"/>
              </w:rPr>
              <w:t xml:space="preserve"> II;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)/</w:t>
            </w:r>
            <w:r w:rsidR="00304DC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nT1 </w:t>
            </w:r>
            <w:r w:rsidR="00844448" w:rsidRPr="00AA5D11">
              <w:rPr>
                <w:rFonts w:cstheme="minorHAnsi"/>
                <w:i/>
                <w:color w:val="262626"/>
                <w:sz w:val="20"/>
                <w:szCs w:val="20"/>
              </w:rPr>
              <w:t>[</w:t>
            </w:r>
            <w:proofErr w:type="spellStart"/>
            <w:r w:rsidR="00844448" w:rsidRPr="00AA5D11">
              <w:rPr>
                <w:rFonts w:cstheme="minorHAnsi"/>
                <w:i/>
                <w:color w:val="262626"/>
                <w:sz w:val="20"/>
                <w:szCs w:val="20"/>
              </w:rPr>
              <w:t>unc</w:t>
            </w:r>
            <w:proofErr w:type="spellEnd"/>
            <w:r w:rsidR="00844448" w:rsidRPr="00AA5D11">
              <w:rPr>
                <w:rFonts w:cstheme="minorHAnsi"/>
                <w:i/>
                <w:color w:val="262626"/>
                <w:sz w:val="20"/>
                <w:szCs w:val="20"/>
              </w:rPr>
              <w:t>-? (n754) let-? qls50] (IV;V)</w:t>
            </w:r>
          </w:p>
        </w:tc>
        <w:tc>
          <w:tcPr>
            <w:tcW w:w="1306" w:type="dxa"/>
            <w:vAlign w:val="center"/>
          </w:tcPr>
          <w:p w14:paraId="0280FE0C" w14:textId="77777777" w:rsidR="001C1DE7" w:rsidRPr="00D028FE" w:rsidRDefault="00E91E80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EE0329" w:rsidRPr="007B4FED" w14:paraId="7CB9E6C2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37564B7A" w14:textId="3F1A93D3" w:rsidR="00EE0329" w:rsidRPr="00E91E80" w:rsidRDefault="009660AE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TG719</w:t>
            </w:r>
          </w:p>
        </w:tc>
        <w:tc>
          <w:tcPr>
            <w:tcW w:w="7219" w:type="dxa"/>
            <w:vAlign w:val="center"/>
          </w:tcPr>
          <w:p w14:paraId="049A4F8E" w14:textId="4DC6BACF" w:rsidR="00EE0329" w:rsidRPr="005F6B9E" w:rsidRDefault="00A2265E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22</w:t>
            </w:r>
            <w:r w:rsidRPr="005F6B9E">
              <w:rPr>
                <w:rFonts w:cstheme="minorHAnsi"/>
                <w:i/>
                <w:iCs/>
                <w:sz w:val="20"/>
                <w:szCs w:val="20"/>
              </w:rPr>
              <w:t xml:space="preserve"> II;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)</w:t>
            </w:r>
          </w:p>
        </w:tc>
        <w:tc>
          <w:tcPr>
            <w:tcW w:w="1306" w:type="dxa"/>
            <w:vAlign w:val="center"/>
          </w:tcPr>
          <w:p w14:paraId="2EEAB1F6" w14:textId="404D72F6" w:rsidR="00EE0329" w:rsidRPr="00D028FE" w:rsidRDefault="00476949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>
              <w:rPr>
                <w:rFonts w:cstheme="minorHAnsi"/>
                <w:iCs/>
                <w:color w:val="262626"/>
                <w:sz w:val="15"/>
                <w:szCs w:val="15"/>
              </w:rPr>
              <w:t>(</w:t>
            </w:r>
            <w:proofErr w:type="spellStart"/>
            <w:r>
              <w:rPr>
                <w:rFonts w:cstheme="minorHAnsi"/>
                <w:iCs/>
                <w:color w:val="262626"/>
                <w:sz w:val="15"/>
                <w:szCs w:val="15"/>
              </w:rPr>
              <w:t>Ferrandiz</w:t>
            </w:r>
            <w:proofErr w:type="spellEnd"/>
            <w:r>
              <w:rPr>
                <w:rFonts w:cstheme="minorHAnsi"/>
                <w:iCs/>
                <w:color w:val="262626"/>
                <w:sz w:val="15"/>
                <w:szCs w:val="15"/>
              </w:rPr>
              <w:t xml:space="preserve"> et al., 2018)</w:t>
            </w:r>
          </w:p>
        </w:tc>
      </w:tr>
      <w:tr w:rsidR="00C37A11" w:rsidRPr="007B4FED" w14:paraId="70DFEA19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6CAC83A3" w14:textId="4483BDA2" w:rsidR="00C37A11" w:rsidRPr="00E91E80" w:rsidRDefault="00C01049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TG714</w:t>
            </w:r>
          </w:p>
        </w:tc>
        <w:tc>
          <w:tcPr>
            <w:tcW w:w="7219" w:type="dxa"/>
            <w:vAlign w:val="center"/>
          </w:tcPr>
          <w:p w14:paraId="3142EE2A" w14:textId="58D6AE8A" w:rsidR="00C37A11" w:rsidRPr="005F6B9E" w:rsidRDefault="00C01049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141</w:t>
            </w:r>
            <w:r w:rsidRPr="005F6B9E">
              <w:rPr>
                <w:rFonts w:cstheme="minorHAnsi"/>
                <w:i/>
                <w:iCs/>
                <w:sz w:val="20"/>
                <w:szCs w:val="20"/>
              </w:rPr>
              <w:t xml:space="preserve"> II;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)</w:t>
            </w:r>
          </w:p>
        </w:tc>
        <w:tc>
          <w:tcPr>
            <w:tcW w:w="1306" w:type="dxa"/>
            <w:vAlign w:val="center"/>
          </w:tcPr>
          <w:p w14:paraId="6FB7951A" w14:textId="32131934" w:rsidR="00C37A11" w:rsidRPr="00D028FE" w:rsidRDefault="00C01049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C37A11" w:rsidRPr="007B4FED" w14:paraId="3631FAF1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39250915" w14:textId="62C941C7" w:rsidR="00C37A11" w:rsidRPr="00E91E80" w:rsidRDefault="00C01049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TG715</w:t>
            </w:r>
          </w:p>
        </w:tc>
        <w:tc>
          <w:tcPr>
            <w:tcW w:w="7219" w:type="dxa"/>
            <w:vAlign w:val="center"/>
          </w:tcPr>
          <w:p w14:paraId="5CDA3003" w14:textId="44D2524A" w:rsidR="00C37A11" w:rsidRPr="005F6B9E" w:rsidRDefault="00C01049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181</w:t>
            </w:r>
            <w:r w:rsidRPr="005F6B9E">
              <w:rPr>
                <w:rFonts w:cstheme="minorHAnsi"/>
                <w:i/>
                <w:iCs/>
                <w:sz w:val="20"/>
                <w:szCs w:val="20"/>
              </w:rPr>
              <w:t xml:space="preserve"> II;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dxa"/>
            <w:vAlign w:val="center"/>
          </w:tcPr>
          <w:p w14:paraId="3970C493" w14:textId="21BA9D69" w:rsidR="00C37A11" w:rsidRPr="00D028FE" w:rsidRDefault="00C01049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C37A11" w:rsidRPr="007B4FED" w14:paraId="631BF57B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05FC4DCD" w14:textId="65A58CD3" w:rsidR="00C37A11" w:rsidRPr="00E91E80" w:rsidRDefault="00C01049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TG716</w:t>
            </w:r>
          </w:p>
        </w:tc>
        <w:tc>
          <w:tcPr>
            <w:tcW w:w="7219" w:type="dxa"/>
            <w:vAlign w:val="center"/>
          </w:tcPr>
          <w:p w14:paraId="3B416B3E" w14:textId="73C6126B" w:rsidR="00C37A11" w:rsidRPr="005F6B9E" w:rsidRDefault="00C01049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167</w:t>
            </w:r>
            <w:r w:rsidRPr="005F6B9E">
              <w:rPr>
                <w:rFonts w:cstheme="minorHAnsi"/>
                <w:i/>
                <w:iCs/>
                <w:sz w:val="20"/>
                <w:szCs w:val="20"/>
              </w:rPr>
              <w:t xml:space="preserve"> II;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)/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F6B9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nT1 </w:t>
            </w:r>
            <w:r w:rsidRPr="00AA5D11">
              <w:rPr>
                <w:rFonts w:cstheme="minorHAnsi"/>
                <w:i/>
                <w:color w:val="262626"/>
                <w:sz w:val="20"/>
                <w:szCs w:val="20"/>
              </w:rPr>
              <w:t>[</w:t>
            </w:r>
            <w:proofErr w:type="spellStart"/>
            <w:r w:rsidRPr="00AA5D11">
              <w:rPr>
                <w:rFonts w:cstheme="minorHAnsi"/>
                <w:i/>
                <w:color w:val="262626"/>
                <w:sz w:val="20"/>
                <w:szCs w:val="20"/>
              </w:rPr>
              <w:t>unc</w:t>
            </w:r>
            <w:proofErr w:type="spellEnd"/>
            <w:r w:rsidRPr="00AA5D11">
              <w:rPr>
                <w:rFonts w:cstheme="minorHAnsi"/>
                <w:i/>
                <w:color w:val="262626"/>
                <w:sz w:val="20"/>
                <w:szCs w:val="20"/>
              </w:rPr>
              <w:t>-? (n754) let-? qls50] (IV;V)</w:t>
            </w:r>
          </w:p>
        </w:tc>
        <w:tc>
          <w:tcPr>
            <w:tcW w:w="1306" w:type="dxa"/>
            <w:vAlign w:val="center"/>
          </w:tcPr>
          <w:p w14:paraId="57BC0516" w14:textId="08BA707F" w:rsidR="00C37A11" w:rsidRPr="00D028FE" w:rsidRDefault="005E1DE1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34A58B1F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4A57DD15" w14:textId="77777777" w:rsidR="001C1DE7" w:rsidRPr="009F2F06" w:rsidRDefault="009F2F06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F06">
              <w:rPr>
                <w:rFonts w:cstheme="minorHAnsi"/>
                <w:color w:val="000000"/>
                <w:sz w:val="20"/>
                <w:szCs w:val="20"/>
              </w:rPr>
              <w:t>ATG540</w:t>
            </w:r>
          </w:p>
        </w:tc>
        <w:tc>
          <w:tcPr>
            <w:tcW w:w="7219" w:type="dxa"/>
            <w:vAlign w:val="center"/>
          </w:tcPr>
          <w:p w14:paraId="27C9403A" w14:textId="77777777" w:rsidR="001C1DE7" w:rsidRPr="009F2F06" w:rsidRDefault="009F2F06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F2F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syb1225 [htp-2]) IV</w:t>
            </w:r>
            <w:r w:rsidR="00952C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/</w:t>
            </w:r>
            <w:r w:rsidR="00304DC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F2F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mC25 [unc-5(tmIs1241)] IV</w:t>
            </w:r>
          </w:p>
        </w:tc>
        <w:tc>
          <w:tcPr>
            <w:tcW w:w="1306" w:type="dxa"/>
            <w:vAlign w:val="center"/>
          </w:tcPr>
          <w:p w14:paraId="6EB1C37D" w14:textId="77777777" w:rsidR="001C1DE7" w:rsidRPr="00D028FE" w:rsidRDefault="009F2F06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00165B2E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4DD6EFB7" w14:textId="77777777" w:rsidR="009F2F06" w:rsidRPr="009F2F06" w:rsidRDefault="009F2F06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2F06">
              <w:rPr>
                <w:rFonts w:cstheme="minorHAnsi"/>
                <w:color w:val="000000"/>
                <w:sz w:val="20"/>
                <w:szCs w:val="20"/>
              </w:rPr>
              <w:t>ATG665</w:t>
            </w:r>
          </w:p>
        </w:tc>
        <w:tc>
          <w:tcPr>
            <w:tcW w:w="7219" w:type="dxa"/>
            <w:vAlign w:val="center"/>
          </w:tcPr>
          <w:p w14:paraId="49B715F3" w14:textId="77777777" w:rsidR="001C1DE7" w:rsidRPr="009F2F06" w:rsidRDefault="009F2F06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F2F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62 [htp-2::FLAG] IV</w:t>
            </w:r>
            <w:r w:rsidR="00952C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/</w:t>
            </w:r>
            <w:r w:rsidR="00304DC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F2F0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mC25 [unc-5(tmIs1241)] IV</w:t>
            </w:r>
          </w:p>
        </w:tc>
        <w:tc>
          <w:tcPr>
            <w:tcW w:w="1306" w:type="dxa"/>
            <w:vAlign w:val="center"/>
          </w:tcPr>
          <w:p w14:paraId="0FD1D649" w14:textId="77777777" w:rsidR="001C1DE7" w:rsidRPr="00D028FE" w:rsidRDefault="009F2F06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024C4283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74B4B113" w14:textId="77777777" w:rsidR="003D0B7B" w:rsidRPr="00C46880" w:rsidRDefault="003D0B7B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6880">
              <w:rPr>
                <w:rFonts w:cstheme="minorHAnsi"/>
                <w:color w:val="000000"/>
                <w:sz w:val="20"/>
                <w:szCs w:val="20"/>
              </w:rPr>
              <w:t>ATG607</w:t>
            </w:r>
          </w:p>
        </w:tc>
        <w:tc>
          <w:tcPr>
            <w:tcW w:w="7219" w:type="dxa"/>
            <w:vAlign w:val="center"/>
          </w:tcPr>
          <w:p w14:paraId="52FA1D0A" w14:textId="77777777" w:rsidR="003D0B7B" w:rsidRPr="001A702D" w:rsidRDefault="003D0B7B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1A702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41 [htp-1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sym w:font="Symbol" w:char="F044"/>
            </w:r>
            <w:r w:rsidRPr="001A702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]) IV/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A702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mC25 [unc-5(tmIs1241)] IV</w:t>
            </w:r>
          </w:p>
        </w:tc>
        <w:tc>
          <w:tcPr>
            <w:tcW w:w="1306" w:type="dxa"/>
            <w:vAlign w:val="center"/>
          </w:tcPr>
          <w:p w14:paraId="6038E8EA" w14:textId="77777777" w:rsidR="003D0B7B" w:rsidRPr="00D028FE" w:rsidRDefault="003D0B7B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35616D47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42A0457A" w14:textId="77777777" w:rsidR="003D0B7B" w:rsidRPr="00C46880" w:rsidRDefault="003D0B7B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6880">
              <w:rPr>
                <w:rFonts w:cstheme="minorHAnsi"/>
                <w:color w:val="000000"/>
                <w:sz w:val="20"/>
                <w:szCs w:val="20"/>
              </w:rPr>
              <w:t>ATG66</w:t>
            </w:r>
            <w:r w:rsidR="001D2085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19" w:type="dxa"/>
            <w:vAlign w:val="center"/>
          </w:tcPr>
          <w:p w14:paraId="19962168" w14:textId="77777777" w:rsidR="003D0B7B" w:rsidRPr="00C46880" w:rsidRDefault="003D0B7B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4688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2 (fq163 [htp-2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sym w:font="Symbol" w:char="F044"/>
            </w:r>
            <w:r w:rsidRPr="00C4688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]) IV</w:t>
            </w:r>
          </w:p>
        </w:tc>
        <w:tc>
          <w:tcPr>
            <w:tcW w:w="1306" w:type="dxa"/>
            <w:vAlign w:val="center"/>
          </w:tcPr>
          <w:p w14:paraId="2F8C5339" w14:textId="77777777" w:rsidR="003D0B7B" w:rsidRPr="00D028FE" w:rsidRDefault="003D0B7B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55CB8ECA" w14:textId="77777777" w:rsidTr="005C503D">
        <w:trPr>
          <w:trHeight w:val="461"/>
        </w:trPr>
        <w:tc>
          <w:tcPr>
            <w:tcW w:w="998" w:type="dxa"/>
            <w:vAlign w:val="center"/>
          </w:tcPr>
          <w:p w14:paraId="75A9FFC7" w14:textId="77777777" w:rsidR="003D0B7B" w:rsidRPr="007B4FED" w:rsidRDefault="003D0B7B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393</w:t>
            </w:r>
          </w:p>
        </w:tc>
        <w:tc>
          <w:tcPr>
            <w:tcW w:w="7219" w:type="dxa"/>
            <w:vAlign w:val="center"/>
          </w:tcPr>
          <w:p w14:paraId="15C65DF8" w14:textId="77777777" w:rsidR="003D0B7B" w:rsidRPr="003D0B7B" w:rsidRDefault="003D0B7B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3D0B7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)/ nT1[</w:t>
            </w:r>
            <w:proofErr w:type="spellStart"/>
            <w:r w:rsidRPr="003D0B7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nc</w:t>
            </w:r>
            <w:proofErr w:type="spellEnd"/>
            <w:r w:rsidRPr="003D0B7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?</w:t>
            </w:r>
            <w:r w:rsidR="00D028F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0B7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n754) let-? qIs50] (IV;V)</w:t>
            </w:r>
          </w:p>
        </w:tc>
        <w:tc>
          <w:tcPr>
            <w:tcW w:w="1306" w:type="dxa"/>
            <w:vAlign w:val="center"/>
          </w:tcPr>
          <w:p w14:paraId="760FC37D" w14:textId="77777777" w:rsidR="003D0B7B" w:rsidRPr="00D028FE" w:rsidRDefault="000145DE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sz w:val="15"/>
                <w:szCs w:val="15"/>
              </w:rPr>
              <w:t>Martinez-Perez et al</w:t>
            </w:r>
            <w:r w:rsidR="00AC2AC8" w:rsidRPr="00D028FE">
              <w:rPr>
                <w:rFonts w:cstheme="minorHAnsi"/>
                <w:sz w:val="15"/>
                <w:szCs w:val="15"/>
              </w:rPr>
              <w:t xml:space="preserve"> </w:t>
            </w:r>
            <w:r w:rsidRPr="00D028FE">
              <w:rPr>
                <w:rFonts w:cstheme="minorHAnsi"/>
                <w:sz w:val="15"/>
                <w:szCs w:val="15"/>
              </w:rPr>
              <w:t>2005()</w:t>
            </w:r>
          </w:p>
        </w:tc>
      </w:tr>
      <w:tr w:rsidR="002365AE" w:rsidRPr="007B4FED" w14:paraId="43F3DA82" w14:textId="77777777" w:rsidTr="005C503D">
        <w:trPr>
          <w:trHeight w:val="461"/>
        </w:trPr>
        <w:tc>
          <w:tcPr>
            <w:tcW w:w="998" w:type="dxa"/>
            <w:vAlign w:val="center"/>
          </w:tcPr>
          <w:p w14:paraId="3C1AFE9C" w14:textId="27550B4E" w:rsidR="002365AE" w:rsidRDefault="00E07134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G717</w:t>
            </w:r>
          </w:p>
        </w:tc>
        <w:tc>
          <w:tcPr>
            <w:tcW w:w="7219" w:type="dxa"/>
            <w:vAlign w:val="center"/>
          </w:tcPr>
          <w:p w14:paraId="72A68215" w14:textId="12C22829" w:rsidR="002365AE" w:rsidRPr="00E07134" w:rsidRDefault="00E07134" w:rsidP="00787F1B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0713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syb4096 [E191A E200K]) IV</w:t>
            </w:r>
          </w:p>
        </w:tc>
        <w:tc>
          <w:tcPr>
            <w:tcW w:w="1306" w:type="dxa"/>
            <w:vAlign w:val="center"/>
          </w:tcPr>
          <w:p w14:paraId="78D9508B" w14:textId="0A340EAF" w:rsidR="002365AE" w:rsidRPr="00D028FE" w:rsidRDefault="00E07134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1B9F03E0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7D31C94D" w14:textId="77777777" w:rsidR="003D0B7B" w:rsidRPr="007B7310" w:rsidRDefault="007B7310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310">
              <w:rPr>
                <w:rFonts w:cstheme="minorHAnsi"/>
                <w:color w:val="000000"/>
                <w:sz w:val="20"/>
                <w:szCs w:val="20"/>
              </w:rPr>
              <w:t>ATG643</w:t>
            </w:r>
          </w:p>
        </w:tc>
        <w:tc>
          <w:tcPr>
            <w:tcW w:w="7219" w:type="dxa"/>
            <w:vAlign w:val="center"/>
          </w:tcPr>
          <w:p w14:paraId="7A047AB7" w14:textId="77777777" w:rsidR="003D0B7B" w:rsidRPr="007B7310" w:rsidRDefault="007B7310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B731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52 [htp-1C239H N243H E245Q::FLAG]) IV/ tmC25 [unc-5(tmIs1241)] IV</w:t>
            </w:r>
          </w:p>
        </w:tc>
        <w:tc>
          <w:tcPr>
            <w:tcW w:w="1306" w:type="dxa"/>
            <w:vAlign w:val="center"/>
          </w:tcPr>
          <w:p w14:paraId="18E4C67A" w14:textId="77777777" w:rsidR="003D0B7B" w:rsidRPr="007B4FED" w:rsidRDefault="007B7310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5F4706A7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3E645BC7" w14:textId="77777777" w:rsidR="003D0B7B" w:rsidRPr="007B7310" w:rsidRDefault="007B7310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B731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TG650</w:t>
            </w:r>
          </w:p>
        </w:tc>
        <w:tc>
          <w:tcPr>
            <w:tcW w:w="7219" w:type="dxa"/>
            <w:vAlign w:val="center"/>
          </w:tcPr>
          <w:p w14:paraId="2B21AC00" w14:textId="77777777" w:rsidR="003D0B7B" w:rsidRPr="007B7310" w:rsidRDefault="007B7310" w:rsidP="00787F1B">
            <w:pPr>
              <w:tabs>
                <w:tab w:val="left" w:pos="2880"/>
              </w:tabs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B731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54 [htp-1 M249KL250SC239HN243HE245Q::FLAG]) IV/ tmC25 [unc-5(tmIs1241)] IV</w:t>
            </w:r>
          </w:p>
        </w:tc>
        <w:tc>
          <w:tcPr>
            <w:tcW w:w="1306" w:type="dxa"/>
            <w:vAlign w:val="center"/>
          </w:tcPr>
          <w:p w14:paraId="45D03326" w14:textId="77777777" w:rsidR="003D0B7B" w:rsidRPr="007B4FED" w:rsidRDefault="00807A27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7C744F5D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42D72A4E" w14:textId="77777777" w:rsidR="003D0B7B" w:rsidRPr="00792273" w:rsidRDefault="0079227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2273">
              <w:rPr>
                <w:rFonts w:cstheme="minorHAnsi"/>
                <w:color w:val="000000"/>
                <w:sz w:val="20"/>
                <w:szCs w:val="20"/>
              </w:rPr>
              <w:t>ATG656</w:t>
            </w:r>
          </w:p>
        </w:tc>
        <w:tc>
          <w:tcPr>
            <w:tcW w:w="7219" w:type="dxa"/>
            <w:vAlign w:val="center"/>
          </w:tcPr>
          <w:p w14:paraId="537ED2EB" w14:textId="77777777" w:rsidR="003D0B7B" w:rsidRPr="009F7546" w:rsidRDefault="009F7546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F7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57 [htp-1 D226G A230V C239H N243H E245Q M249K and L250S::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LAG</w:t>
            </w:r>
            <w:r w:rsidRPr="009F75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])/ tmC25 [unc-5(tmIs1241)]  IV</w:t>
            </w:r>
          </w:p>
        </w:tc>
        <w:tc>
          <w:tcPr>
            <w:tcW w:w="1306" w:type="dxa"/>
            <w:vAlign w:val="center"/>
          </w:tcPr>
          <w:p w14:paraId="436E6061" w14:textId="77777777" w:rsidR="003D0B7B" w:rsidRPr="007B4FED" w:rsidRDefault="0079227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6A52EA78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151592BB" w14:textId="77777777" w:rsidR="003D0B7B" w:rsidRPr="000B2653" w:rsidRDefault="000B26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2653">
              <w:rPr>
                <w:rFonts w:cstheme="minorHAnsi"/>
                <w:color w:val="000000"/>
                <w:sz w:val="20"/>
                <w:szCs w:val="20"/>
              </w:rPr>
              <w:t>ATG677</w:t>
            </w:r>
          </w:p>
        </w:tc>
        <w:tc>
          <w:tcPr>
            <w:tcW w:w="7219" w:type="dxa"/>
            <w:vAlign w:val="center"/>
          </w:tcPr>
          <w:p w14:paraId="77AAD1CB" w14:textId="77777777" w:rsidR="003D0B7B" w:rsidRPr="000B2653" w:rsidRDefault="000B2653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24 [htp-1::FLAG]) IV; htp-2 (fq163 [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sym w:font="Symbol" w:char="F044"/>
            </w: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2]) IV</w:t>
            </w:r>
          </w:p>
        </w:tc>
        <w:tc>
          <w:tcPr>
            <w:tcW w:w="1306" w:type="dxa"/>
            <w:vAlign w:val="center"/>
          </w:tcPr>
          <w:p w14:paraId="6F3F4BFC" w14:textId="77777777" w:rsidR="003D0B7B" w:rsidRPr="007B4FED" w:rsidRDefault="000B26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2BF08A19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09F9FB67" w14:textId="77777777" w:rsidR="003D0B7B" w:rsidRPr="000B2653" w:rsidRDefault="000B26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2653">
              <w:rPr>
                <w:rFonts w:cstheme="minorHAnsi"/>
                <w:color w:val="000000"/>
                <w:sz w:val="20"/>
                <w:szCs w:val="20"/>
              </w:rPr>
              <w:t>ATG491</w:t>
            </w:r>
          </w:p>
        </w:tc>
        <w:tc>
          <w:tcPr>
            <w:tcW w:w="7219" w:type="dxa"/>
            <w:vAlign w:val="center"/>
          </w:tcPr>
          <w:p w14:paraId="562E50EB" w14:textId="06034D77" w:rsidR="003D0B7B" w:rsidRPr="000B2653" w:rsidRDefault="000B2653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98 [htp-2</w:t>
            </w:r>
            <w:r w:rsidR="00A8247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HORMA C</w:t>
            </w: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41F0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191</w:t>
            </w:r>
            <w:r w:rsidR="00AA15A9"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  <w:r w:rsidR="00D41F0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250</w:t>
            </w: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]) IV/ nT1[</w:t>
            </w:r>
            <w:proofErr w:type="spellStart"/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nc</w:t>
            </w:r>
            <w:proofErr w:type="spellEnd"/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? (n754) let-? qIs50] (IV;V)</w:t>
            </w:r>
          </w:p>
        </w:tc>
        <w:tc>
          <w:tcPr>
            <w:tcW w:w="1306" w:type="dxa"/>
            <w:vAlign w:val="center"/>
          </w:tcPr>
          <w:p w14:paraId="49E3318B" w14:textId="77777777" w:rsidR="003D0B7B" w:rsidRPr="007B4FED" w:rsidRDefault="000B26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00CE55AE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45EEAA70" w14:textId="77777777" w:rsidR="003D0B7B" w:rsidRPr="00814E50" w:rsidRDefault="00814E50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14E50">
              <w:rPr>
                <w:rFonts w:cstheme="minorHAnsi"/>
                <w:color w:val="000000"/>
                <w:sz w:val="20"/>
                <w:szCs w:val="20"/>
              </w:rPr>
              <w:lastRenderedPageBreak/>
              <w:t>ATG493</w:t>
            </w:r>
          </w:p>
        </w:tc>
        <w:tc>
          <w:tcPr>
            <w:tcW w:w="7219" w:type="dxa"/>
            <w:vAlign w:val="center"/>
          </w:tcPr>
          <w:p w14:paraId="700D5DDB" w14:textId="407BF3B7" w:rsidR="003D0B7B" w:rsidRPr="00814E50" w:rsidRDefault="00D41F04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98 [htp-2</w:t>
            </w:r>
            <w:r w:rsidR="00A8247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HORMA C</w:t>
            </w: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191</w:t>
            </w: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250</w:t>
            </w: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]) IV</w:t>
            </w:r>
            <w:r w:rsidR="00814E50" w:rsidRPr="00814E5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/ tmC25 [unc-5(tmIs1241)] IV</w:t>
            </w:r>
          </w:p>
        </w:tc>
        <w:tc>
          <w:tcPr>
            <w:tcW w:w="1306" w:type="dxa"/>
            <w:vAlign w:val="center"/>
          </w:tcPr>
          <w:p w14:paraId="4BD68C39" w14:textId="77777777" w:rsidR="003D0B7B" w:rsidRPr="007B4FED" w:rsidRDefault="000B26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CB6453" w:rsidRPr="007B4FED" w14:paraId="0B15CF34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06B9A811" w14:textId="77777777" w:rsidR="00814E50" w:rsidRPr="00814E50" w:rsidRDefault="00814E50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4E50">
              <w:rPr>
                <w:rFonts w:cstheme="minorHAnsi"/>
                <w:color w:val="000000"/>
                <w:sz w:val="20"/>
                <w:szCs w:val="20"/>
              </w:rPr>
              <w:t>ATG565</w:t>
            </w:r>
          </w:p>
        </w:tc>
        <w:tc>
          <w:tcPr>
            <w:tcW w:w="7219" w:type="dxa"/>
            <w:vAlign w:val="center"/>
          </w:tcPr>
          <w:p w14:paraId="1B713BF7" w14:textId="0E75BBE7" w:rsidR="00814E50" w:rsidRPr="000B2653" w:rsidRDefault="00814E50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28 [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2</w:t>
            </w:r>
            <w:r w:rsidR="00A8247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HORMA C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41F0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191</w:t>
            </w: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  <w:r w:rsidR="00D41F0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250</w:t>
            </w:r>
            <w:r w:rsidRPr="000B26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::FLAG]) IV/ tmC25  [unc-5(tmIs1241)] IV</w:t>
            </w:r>
          </w:p>
        </w:tc>
        <w:tc>
          <w:tcPr>
            <w:tcW w:w="1306" w:type="dxa"/>
            <w:vAlign w:val="center"/>
          </w:tcPr>
          <w:p w14:paraId="62164304" w14:textId="77777777" w:rsidR="00814E50" w:rsidRPr="007B4FED" w:rsidRDefault="00814E50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5C2FE5B3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5EBAB87C" w14:textId="77777777" w:rsidR="003D0B7B" w:rsidRPr="003739DC" w:rsidRDefault="003739DC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39DC">
              <w:rPr>
                <w:rFonts w:cstheme="minorHAnsi"/>
                <w:color w:val="000000"/>
                <w:sz w:val="20"/>
                <w:szCs w:val="20"/>
              </w:rPr>
              <w:t>ATG588</w:t>
            </w:r>
          </w:p>
        </w:tc>
        <w:tc>
          <w:tcPr>
            <w:tcW w:w="7219" w:type="dxa"/>
            <w:vAlign w:val="center"/>
          </w:tcPr>
          <w:p w14:paraId="3C444889" w14:textId="05405838" w:rsidR="003D0B7B" w:rsidRPr="003739DC" w:rsidRDefault="003739DC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3739D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htp-1 (fq98 [htp-2 </w:t>
            </w:r>
            <w:r w:rsidR="00A8247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HORMA C </w:t>
            </w:r>
            <w:r w:rsidRPr="003739D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191-L250]) IV; syp-2 (ok307) V/ nT1[</w:t>
            </w:r>
            <w:proofErr w:type="spellStart"/>
            <w:r w:rsidRPr="003739D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nc</w:t>
            </w:r>
            <w:proofErr w:type="spellEnd"/>
            <w:r w:rsidRPr="003739D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?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739D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n754) let-? qIs50] (IV;V)</w:t>
            </w:r>
          </w:p>
        </w:tc>
        <w:tc>
          <w:tcPr>
            <w:tcW w:w="1306" w:type="dxa"/>
            <w:vAlign w:val="center"/>
          </w:tcPr>
          <w:p w14:paraId="229F814B" w14:textId="77777777" w:rsidR="003D0B7B" w:rsidRPr="007B4FED" w:rsidRDefault="003739DC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792273" w:rsidRPr="007B4FED" w14:paraId="53CDE7D0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348BDA7F" w14:textId="77777777" w:rsidR="003D0B7B" w:rsidRPr="00E62EDA" w:rsidRDefault="00E62EDA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2EDA">
              <w:rPr>
                <w:rFonts w:cstheme="minorHAnsi"/>
                <w:color w:val="000000"/>
                <w:sz w:val="20"/>
                <w:szCs w:val="20"/>
              </w:rPr>
              <w:t>ATG582</w:t>
            </w:r>
          </w:p>
        </w:tc>
        <w:tc>
          <w:tcPr>
            <w:tcW w:w="7219" w:type="dxa"/>
            <w:vAlign w:val="center"/>
          </w:tcPr>
          <w:p w14:paraId="744A0523" w14:textId="77777777" w:rsidR="003D0B7B" w:rsidRPr="00E62EDA" w:rsidRDefault="00E62EDA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62ED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syb1225 [htp-2]) IV; syp-2 (ok307)/ nT1[</w:t>
            </w:r>
            <w:proofErr w:type="spellStart"/>
            <w:r w:rsidRPr="00E62ED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nc</w:t>
            </w:r>
            <w:proofErr w:type="spellEnd"/>
            <w:r w:rsidRPr="00E62ED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? (n754) let-? qIs50] (IV;V)</w:t>
            </w:r>
          </w:p>
        </w:tc>
        <w:tc>
          <w:tcPr>
            <w:tcW w:w="1306" w:type="dxa"/>
            <w:vAlign w:val="center"/>
          </w:tcPr>
          <w:p w14:paraId="56B40919" w14:textId="77777777" w:rsidR="003D0B7B" w:rsidRPr="007B4FED" w:rsidRDefault="00E62EDA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8748AD" w:rsidRPr="007B4FED" w14:paraId="1E1F7D14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1D42E756" w14:textId="77777777" w:rsidR="008748AD" w:rsidRPr="0093397C" w:rsidRDefault="008748AD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397C">
              <w:rPr>
                <w:rFonts w:cstheme="minorHAnsi"/>
                <w:color w:val="000000"/>
                <w:sz w:val="20"/>
                <w:szCs w:val="20"/>
              </w:rPr>
              <w:t>AV402</w:t>
            </w:r>
          </w:p>
        </w:tc>
        <w:tc>
          <w:tcPr>
            <w:tcW w:w="7219" w:type="dxa"/>
            <w:vAlign w:val="center"/>
          </w:tcPr>
          <w:p w14:paraId="2AB1A0BD" w14:textId="77777777" w:rsidR="008748AD" w:rsidRPr="0093397C" w:rsidRDefault="008748AD" w:rsidP="00787F1B">
            <w:pPr>
              <w:tabs>
                <w:tab w:val="left" w:pos="2925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93397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(gk174) IV; syp-2(ok307) V)/ nT1[</w:t>
            </w:r>
            <w:proofErr w:type="spellStart"/>
            <w:r w:rsidRPr="0093397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nc</w:t>
            </w:r>
            <w:proofErr w:type="spellEnd"/>
            <w:r w:rsidRPr="0093397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? (n754) let-? qIs50]</w:t>
            </w:r>
            <w:r w:rsidRPr="0093397C">
              <w:rPr>
                <w:rFonts w:cstheme="minorHAnsi"/>
                <w:i/>
                <w:iCs/>
                <w:color w:val="262626"/>
                <w:sz w:val="20"/>
                <w:szCs w:val="20"/>
              </w:rPr>
              <w:t xml:space="preserve"> (IV;V</w:t>
            </w:r>
            <w:r w:rsidRPr="00AA5D11">
              <w:rPr>
                <w:rFonts w:cstheme="minorHAnsi"/>
                <w:i/>
                <w:color w:val="262626"/>
                <w:sz w:val="20"/>
                <w:szCs w:val="20"/>
              </w:rPr>
              <w:t>)</w:t>
            </w:r>
          </w:p>
        </w:tc>
        <w:tc>
          <w:tcPr>
            <w:tcW w:w="1306" w:type="dxa"/>
            <w:vAlign w:val="center"/>
          </w:tcPr>
          <w:p w14:paraId="7B704BF9" w14:textId="77777777" w:rsidR="008748AD" w:rsidRPr="00D028FE" w:rsidRDefault="008748AD" w:rsidP="00787F1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D028FE">
              <w:rPr>
                <w:rFonts w:cstheme="minorHAnsi"/>
                <w:sz w:val="15"/>
                <w:szCs w:val="15"/>
              </w:rPr>
              <w:t>Martinez-Perez et al 2005()</w:t>
            </w:r>
          </w:p>
        </w:tc>
      </w:tr>
      <w:tr w:rsidR="008748AD" w:rsidRPr="007B4FED" w14:paraId="24014370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390E3837" w14:textId="77777777" w:rsidR="008748AD" w:rsidRPr="0023432E" w:rsidRDefault="0023432E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432E">
              <w:rPr>
                <w:rFonts w:cstheme="minorHAnsi"/>
                <w:color w:val="000000"/>
                <w:sz w:val="20"/>
                <w:szCs w:val="20"/>
              </w:rPr>
              <w:t>AV276</w:t>
            </w:r>
          </w:p>
        </w:tc>
        <w:tc>
          <w:tcPr>
            <w:tcW w:w="7219" w:type="dxa"/>
            <w:vAlign w:val="center"/>
          </w:tcPr>
          <w:p w14:paraId="718F688C" w14:textId="77777777" w:rsidR="008748AD" w:rsidRPr="007B4FED" w:rsidRDefault="009B6DD1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2ED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yp-2 (ok307)/ nT1[</w:t>
            </w:r>
            <w:proofErr w:type="spellStart"/>
            <w:r w:rsidRPr="00E62ED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nc</w:t>
            </w:r>
            <w:proofErr w:type="spellEnd"/>
            <w:r w:rsidRPr="00E62ED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? (n754) let-? qIs50] (IV;V)</w:t>
            </w:r>
          </w:p>
        </w:tc>
        <w:tc>
          <w:tcPr>
            <w:tcW w:w="1306" w:type="dxa"/>
            <w:vAlign w:val="center"/>
          </w:tcPr>
          <w:p w14:paraId="25AAC982" w14:textId="77777777" w:rsidR="008748AD" w:rsidRPr="007B4FED" w:rsidRDefault="00CB64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8748AD" w:rsidRPr="007B4FED" w14:paraId="218D9C24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5F84F6E7" w14:textId="77777777" w:rsidR="008748AD" w:rsidRPr="00CB6453" w:rsidRDefault="00CB64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6453">
              <w:rPr>
                <w:rFonts w:cstheme="minorHAnsi"/>
                <w:color w:val="000000"/>
                <w:sz w:val="20"/>
                <w:szCs w:val="20"/>
              </w:rPr>
              <w:t>ATG542</w:t>
            </w:r>
          </w:p>
        </w:tc>
        <w:tc>
          <w:tcPr>
            <w:tcW w:w="7219" w:type="dxa"/>
            <w:vAlign w:val="center"/>
          </w:tcPr>
          <w:p w14:paraId="0B00E63F" w14:textId="77777777" w:rsidR="008748AD" w:rsidRPr="00CB6453" w:rsidRDefault="00CB6453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B64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15 [P151-E162]) IV/ tmC25  [unc-5(tmIs1241)] IV</w:t>
            </w:r>
          </w:p>
        </w:tc>
        <w:tc>
          <w:tcPr>
            <w:tcW w:w="1306" w:type="dxa"/>
            <w:vAlign w:val="center"/>
          </w:tcPr>
          <w:p w14:paraId="3C8DA8B2" w14:textId="77777777" w:rsidR="008748AD" w:rsidRPr="007B4FED" w:rsidRDefault="00CB64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8748AD" w:rsidRPr="007B4FED" w14:paraId="5834AA52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50ABE4FF" w14:textId="77777777" w:rsidR="008748AD" w:rsidRPr="00CB6453" w:rsidRDefault="00CB64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6453">
              <w:rPr>
                <w:rFonts w:cstheme="minorHAnsi"/>
                <w:color w:val="000000"/>
                <w:sz w:val="20"/>
                <w:szCs w:val="20"/>
              </w:rPr>
              <w:t>ATG543</w:t>
            </w:r>
          </w:p>
        </w:tc>
        <w:tc>
          <w:tcPr>
            <w:tcW w:w="7219" w:type="dxa"/>
            <w:vAlign w:val="center"/>
          </w:tcPr>
          <w:p w14:paraId="6D7CF542" w14:textId="77777777" w:rsidR="008748AD" w:rsidRPr="00CB6453" w:rsidRDefault="00CB6453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B645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16 [R140-E162]) IV/ tmC25  [unc-5(tmIs1241)] IV</w:t>
            </w:r>
          </w:p>
        </w:tc>
        <w:tc>
          <w:tcPr>
            <w:tcW w:w="1306" w:type="dxa"/>
            <w:vAlign w:val="center"/>
          </w:tcPr>
          <w:p w14:paraId="6DD9D105" w14:textId="77777777" w:rsidR="008748AD" w:rsidRPr="007B4FED" w:rsidRDefault="00CB6453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8748AD" w:rsidRPr="007B4FED" w14:paraId="04C65972" w14:textId="77777777" w:rsidTr="005C503D">
        <w:trPr>
          <w:trHeight w:val="491"/>
        </w:trPr>
        <w:tc>
          <w:tcPr>
            <w:tcW w:w="998" w:type="dxa"/>
            <w:vAlign w:val="center"/>
          </w:tcPr>
          <w:p w14:paraId="7776EF37" w14:textId="77777777" w:rsidR="008748AD" w:rsidRPr="001266B0" w:rsidRDefault="001266B0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66B0">
              <w:rPr>
                <w:rFonts w:cstheme="minorHAnsi"/>
                <w:color w:val="000000"/>
                <w:sz w:val="20"/>
                <w:szCs w:val="20"/>
              </w:rPr>
              <w:t>ATG670</w:t>
            </w:r>
          </w:p>
        </w:tc>
        <w:tc>
          <w:tcPr>
            <w:tcW w:w="7219" w:type="dxa"/>
            <w:vAlign w:val="center"/>
          </w:tcPr>
          <w:p w14:paraId="28C4129C" w14:textId="77777777" w:rsidR="008748AD" w:rsidRPr="001266B0" w:rsidRDefault="001266B0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1266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64 [</w:t>
            </w:r>
            <w:r w:rsidRPr="001266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sym w:font="Symbol" w:char="F044"/>
            </w:r>
            <w:r w:rsidRPr="001266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151-E162::FLAG]) IV/tmC25 [unc-5(tmIs1241)] IV</w:t>
            </w:r>
          </w:p>
        </w:tc>
        <w:tc>
          <w:tcPr>
            <w:tcW w:w="1306" w:type="dxa"/>
            <w:vAlign w:val="center"/>
          </w:tcPr>
          <w:p w14:paraId="050AA771" w14:textId="77777777" w:rsidR="008748AD" w:rsidRPr="007B4FED" w:rsidRDefault="001266B0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8748AD" w14:paraId="09B0AEA9" w14:textId="77777777" w:rsidTr="005C503D">
        <w:trPr>
          <w:trHeight w:val="584"/>
        </w:trPr>
        <w:tc>
          <w:tcPr>
            <w:tcW w:w="998" w:type="dxa"/>
            <w:vAlign w:val="center"/>
          </w:tcPr>
          <w:p w14:paraId="48621127" w14:textId="77777777" w:rsidR="008748AD" w:rsidRPr="001266B0" w:rsidRDefault="001266B0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66B0">
              <w:rPr>
                <w:rFonts w:cstheme="minorHAnsi"/>
                <w:color w:val="000000"/>
                <w:sz w:val="20"/>
                <w:szCs w:val="20"/>
              </w:rPr>
              <w:t>ATG671</w:t>
            </w:r>
          </w:p>
        </w:tc>
        <w:tc>
          <w:tcPr>
            <w:tcW w:w="7219" w:type="dxa"/>
            <w:vAlign w:val="center"/>
          </w:tcPr>
          <w:p w14:paraId="7538DB7C" w14:textId="77777777" w:rsidR="008748AD" w:rsidRPr="001266B0" w:rsidRDefault="001266B0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1266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65 [</w:t>
            </w:r>
            <w:r w:rsidRPr="001266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sym w:font="Symbol" w:char="F044"/>
            </w:r>
            <w:r w:rsidRPr="001266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140-E162::FLAG]) IV/tmC25 [unc-5(tmIs1241)] IV</w:t>
            </w:r>
          </w:p>
        </w:tc>
        <w:tc>
          <w:tcPr>
            <w:tcW w:w="1306" w:type="dxa"/>
            <w:vAlign w:val="center"/>
          </w:tcPr>
          <w:p w14:paraId="2149077B" w14:textId="77777777" w:rsidR="008748AD" w:rsidRDefault="001266B0" w:rsidP="00787F1B">
            <w:pPr>
              <w:jc w:val="center"/>
            </w:pPr>
            <w:r w:rsidRPr="00D028F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2B294B" w14:paraId="356DFF8D" w14:textId="77777777" w:rsidTr="005C503D">
        <w:trPr>
          <w:trHeight w:val="584"/>
        </w:trPr>
        <w:tc>
          <w:tcPr>
            <w:tcW w:w="998" w:type="dxa"/>
            <w:vAlign w:val="center"/>
          </w:tcPr>
          <w:p w14:paraId="5A294CFB" w14:textId="77777777" w:rsidR="002B294B" w:rsidRPr="002B294B" w:rsidRDefault="002B294B" w:rsidP="00787F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94B">
              <w:rPr>
                <w:rFonts w:cstheme="minorHAnsi"/>
                <w:color w:val="000000"/>
                <w:sz w:val="20"/>
                <w:szCs w:val="20"/>
              </w:rPr>
              <w:t>ATG691</w:t>
            </w:r>
          </w:p>
        </w:tc>
        <w:tc>
          <w:tcPr>
            <w:tcW w:w="7219" w:type="dxa"/>
            <w:vAlign w:val="center"/>
          </w:tcPr>
          <w:p w14:paraId="7D7B0CE0" w14:textId="575686A0" w:rsidR="002B294B" w:rsidRPr="002B294B" w:rsidRDefault="002B294B" w:rsidP="00787F1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B294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3 (fq175 [S136-V149 deletion])I/ hT2[bli-4(e937) let-?(q782) qIs48] (I;III)</w:t>
            </w:r>
          </w:p>
        </w:tc>
        <w:tc>
          <w:tcPr>
            <w:tcW w:w="1306" w:type="dxa"/>
            <w:vAlign w:val="center"/>
          </w:tcPr>
          <w:p w14:paraId="74A9E974" w14:textId="77777777" w:rsidR="002B294B" w:rsidRDefault="002B294B" w:rsidP="00787F1B">
            <w:pPr>
              <w:jc w:val="center"/>
            </w:pPr>
            <w:r w:rsidRPr="003B423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0C13B9" w14:paraId="1C1DB65B" w14:textId="77777777" w:rsidTr="005C503D">
        <w:trPr>
          <w:trHeight w:val="584"/>
        </w:trPr>
        <w:tc>
          <w:tcPr>
            <w:tcW w:w="998" w:type="dxa"/>
            <w:vAlign w:val="center"/>
          </w:tcPr>
          <w:p w14:paraId="7CD59911" w14:textId="1FF2D5AF" w:rsidR="000C13B9" w:rsidRPr="000C13B9" w:rsidRDefault="000C13B9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13B9">
              <w:rPr>
                <w:rFonts w:cstheme="minorHAnsi"/>
                <w:color w:val="000000"/>
                <w:sz w:val="20"/>
                <w:szCs w:val="20"/>
              </w:rPr>
              <w:t>ATG654</w:t>
            </w:r>
          </w:p>
        </w:tc>
        <w:tc>
          <w:tcPr>
            <w:tcW w:w="7219" w:type="dxa"/>
            <w:vAlign w:val="center"/>
          </w:tcPr>
          <w:p w14:paraId="295E12C5" w14:textId="5C5D523E" w:rsidR="000C13B9" w:rsidRPr="000C13B9" w:rsidRDefault="000C13B9" w:rsidP="00787F1B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0C13B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1 (fq156 [</w:t>
            </w:r>
            <w:r w:rsidR="001F464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</w:t>
            </w:r>
            <w:r w:rsidR="00FE5FC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p-1</w:t>
            </w:r>
            <w:r w:rsidR="00FE5FCD" w:rsidRPr="00FE5FCD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HIM</w:t>
            </w:r>
            <w:r w:rsidR="001F464D" w:rsidRPr="00FE5FCD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-3</w:t>
            </w:r>
            <w:r w:rsidR="00FE5FCD" w:rsidRPr="00FE5FCD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CM</w:t>
            </w:r>
            <w:r w:rsidRPr="000C13B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::FLAG]) IV/ tmC25 [unc-5(tmIs1241)]</w:t>
            </w:r>
          </w:p>
        </w:tc>
        <w:tc>
          <w:tcPr>
            <w:tcW w:w="1306" w:type="dxa"/>
            <w:vAlign w:val="center"/>
          </w:tcPr>
          <w:p w14:paraId="1902D122" w14:textId="5AFFBC97" w:rsidR="000C13B9" w:rsidRPr="003B423E" w:rsidRDefault="000C13B9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 w:rsidRPr="003B423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  <w:tr w:rsidR="00BA535C" w14:paraId="5EA1C76B" w14:textId="77777777" w:rsidTr="005C503D">
        <w:trPr>
          <w:trHeight w:val="584"/>
        </w:trPr>
        <w:tc>
          <w:tcPr>
            <w:tcW w:w="998" w:type="dxa"/>
            <w:vAlign w:val="center"/>
          </w:tcPr>
          <w:p w14:paraId="33F74B14" w14:textId="292F8866" w:rsidR="00BA535C" w:rsidRPr="000C13B9" w:rsidRDefault="0025481E" w:rsidP="00787F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TG726</w:t>
            </w:r>
          </w:p>
        </w:tc>
        <w:tc>
          <w:tcPr>
            <w:tcW w:w="7219" w:type="dxa"/>
            <w:vAlign w:val="center"/>
          </w:tcPr>
          <w:p w14:paraId="3107FC75" w14:textId="3B95CA16" w:rsidR="00BA535C" w:rsidRPr="004224A8" w:rsidRDefault="004224A8" w:rsidP="00787F1B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224A8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3 (fq185 [htp-3 A137K]/ tmC18 [dpy-5(tmIs1236)] I</w:t>
            </w:r>
          </w:p>
        </w:tc>
        <w:tc>
          <w:tcPr>
            <w:tcW w:w="1306" w:type="dxa"/>
            <w:vAlign w:val="center"/>
          </w:tcPr>
          <w:p w14:paraId="1A6CE534" w14:textId="207EA7CB" w:rsidR="00BA535C" w:rsidRPr="003B423E" w:rsidRDefault="0025481E" w:rsidP="00787F1B">
            <w:pPr>
              <w:jc w:val="center"/>
              <w:rPr>
                <w:rFonts w:cstheme="minorHAnsi"/>
                <w:iCs/>
                <w:color w:val="262626"/>
                <w:sz w:val="15"/>
                <w:szCs w:val="15"/>
              </w:rPr>
            </w:pPr>
            <w:r w:rsidRPr="003B423E">
              <w:rPr>
                <w:rFonts w:cstheme="minorHAnsi"/>
                <w:iCs/>
                <w:color w:val="262626"/>
                <w:sz w:val="15"/>
                <w:szCs w:val="15"/>
              </w:rPr>
              <w:t>This study</w:t>
            </w:r>
          </w:p>
        </w:tc>
      </w:tr>
    </w:tbl>
    <w:p w14:paraId="6A731487" w14:textId="77777777" w:rsidR="006976D0" w:rsidRDefault="006976D0" w:rsidP="00787F1B">
      <w:pPr>
        <w:jc w:val="center"/>
      </w:pPr>
    </w:p>
    <w:p w14:paraId="73501704" w14:textId="035D9439" w:rsidR="00620C78" w:rsidRPr="00620C78" w:rsidRDefault="00620C78" w:rsidP="00787F1B">
      <w:pPr>
        <w:jc w:val="center"/>
        <w:rPr>
          <w:b/>
          <w:bCs/>
        </w:rPr>
      </w:pPr>
      <w:r w:rsidRPr="00620C78">
        <w:rPr>
          <w:b/>
          <w:bCs/>
        </w:rPr>
        <w:t>Table S1. List of strains used in this study.</w:t>
      </w:r>
    </w:p>
    <w:p w14:paraId="5BE7817E" w14:textId="77777777" w:rsidR="006976D0" w:rsidRDefault="006976D0" w:rsidP="00787F1B">
      <w:pPr>
        <w:jc w:val="center"/>
      </w:pPr>
    </w:p>
    <w:p w14:paraId="5B5FA1AD" w14:textId="77777777" w:rsidR="006976D0" w:rsidRPr="002B5987" w:rsidRDefault="006976D0" w:rsidP="00787F1B">
      <w:pPr>
        <w:jc w:val="center"/>
      </w:pPr>
    </w:p>
    <w:p w14:paraId="7ECA610E" w14:textId="77777777" w:rsidR="006976D0" w:rsidRPr="002B5987" w:rsidRDefault="006976D0" w:rsidP="00787F1B">
      <w:pPr>
        <w:jc w:val="center"/>
      </w:pPr>
    </w:p>
    <w:p w14:paraId="34FA55EA" w14:textId="77777777" w:rsidR="006976D0" w:rsidRPr="002B5987" w:rsidRDefault="006976D0" w:rsidP="00787F1B">
      <w:pPr>
        <w:jc w:val="center"/>
      </w:pPr>
    </w:p>
    <w:p w14:paraId="02BEC75B" w14:textId="77777777" w:rsidR="006976D0" w:rsidRPr="002B5987" w:rsidRDefault="006976D0" w:rsidP="00787F1B">
      <w:pPr>
        <w:jc w:val="center"/>
      </w:pPr>
    </w:p>
    <w:p w14:paraId="6BF29D43" w14:textId="77777777" w:rsidR="006976D0" w:rsidRPr="002B5987" w:rsidRDefault="006976D0" w:rsidP="006976D0"/>
    <w:p w14:paraId="5587FDD0" w14:textId="77777777" w:rsidR="006976D0" w:rsidRPr="002B5987" w:rsidRDefault="006976D0" w:rsidP="006976D0"/>
    <w:p w14:paraId="5D2109AD" w14:textId="77777777" w:rsidR="006976D0" w:rsidRPr="002B5987" w:rsidRDefault="006976D0" w:rsidP="006976D0"/>
    <w:p w14:paraId="577D0804" w14:textId="77777777" w:rsidR="006976D0" w:rsidRPr="002B5987" w:rsidRDefault="006976D0" w:rsidP="006976D0"/>
    <w:p w14:paraId="72A956F2" w14:textId="77777777" w:rsidR="006976D0" w:rsidRPr="002B5987" w:rsidRDefault="006976D0" w:rsidP="006976D0"/>
    <w:p w14:paraId="6579656B" w14:textId="77777777" w:rsidR="006976D0" w:rsidRPr="002B5987" w:rsidRDefault="006976D0" w:rsidP="006976D0"/>
    <w:p w14:paraId="7D349C19" w14:textId="77777777" w:rsidR="006976D0" w:rsidRPr="002B5987" w:rsidRDefault="006976D0" w:rsidP="006976D0"/>
    <w:p w14:paraId="6655704D" w14:textId="77777777" w:rsidR="006976D0" w:rsidRPr="002B5987" w:rsidRDefault="006976D0" w:rsidP="006976D0"/>
    <w:p w14:paraId="76C238AC" w14:textId="77777777" w:rsidR="006976D0" w:rsidRPr="002B5987" w:rsidRDefault="006976D0" w:rsidP="006976D0"/>
    <w:p w14:paraId="1405249C" w14:textId="77777777" w:rsidR="006976D0" w:rsidRDefault="006976D0" w:rsidP="006976D0"/>
    <w:p w14:paraId="245A2D8B" w14:textId="32BA3B0A" w:rsidR="00D11DF6" w:rsidRPr="001C1DE7" w:rsidRDefault="00D11DF6" w:rsidP="0035343C">
      <w:pPr>
        <w:tabs>
          <w:tab w:val="left" w:pos="7215"/>
        </w:tabs>
      </w:pPr>
    </w:p>
    <w:sectPr w:rsidR="00D11DF6" w:rsidRPr="001C1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DE7"/>
    <w:rsid w:val="00012153"/>
    <w:rsid w:val="00013F3E"/>
    <w:rsid w:val="000145DE"/>
    <w:rsid w:val="00037F02"/>
    <w:rsid w:val="00041406"/>
    <w:rsid w:val="0006589C"/>
    <w:rsid w:val="00067C53"/>
    <w:rsid w:val="00074FBB"/>
    <w:rsid w:val="00093174"/>
    <w:rsid w:val="000A6D1A"/>
    <w:rsid w:val="000B2653"/>
    <w:rsid w:val="000C13B9"/>
    <w:rsid w:val="000E3093"/>
    <w:rsid w:val="000E4184"/>
    <w:rsid w:val="00110848"/>
    <w:rsid w:val="001266B0"/>
    <w:rsid w:val="00196813"/>
    <w:rsid w:val="001A114A"/>
    <w:rsid w:val="001A702D"/>
    <w:rsid w:val="001B35FB"/>
    <w:rsid w:val="001B7650"/>
    <w:rsid w:val="001C1DE7"/>
    <w:rsid w:val="001D2085"/>
    <w:rsid w:val="001F0F62"/>
    <w:rsid w:val="001F464D"/>
    <w:rsid w:val="001F71BA"/>
    <w:rsid w:val="00212491"/>
    <w:rsid w:val="00223C37"/>
    <w:rsid w:val="0023432E"/>
    <w:rsid w:val="002365AE"/>
    <w:rsid w:val="0025481E"/>
    <w:rsid w:val="00271DC5"/>
    <w:rsid w:val="002974DE"/>
    <w:rsid w:val="002A1847"/>
    <w:rsid w:val="002B08F4"/>
    <w:rsid w:val="002B294B"/>
    <w:rsid w:val="002C74A4"/>
    <w:rsid w:val="002D1FB2"/>
    <w:rsid w:val="00302079"/>
    <w:rsid w:val="00304DCF"/>
    <w:rsid w:val="00326BFF"/>
    <w:rsid w:val="003349AF"/>
    <w:rsid w:val="00342537"/>
    <w:rsid w:val="00353229"/>
    <w:rsid w:val="0035343C"/>
    <w:rsid w:val="003652E1"/>
    <w:rsid w:val="003739DC"/>
    <w:rsid w:val="003C6DD8"/>
    <w:rsid w:val="003D0B7B"/>
    <w:rsid w:val="004224A8"/>
    <w:rsid w:val="0042682A"/>
    <w:rsid w:val="00441AF2"/>
    <w:rsid w:val="004615F9"/>
    <w:rsid w:val="00463DE9"/>
    <w:rsid w:val="004754FE"/>
    <w:rsid w:val="00476949"/>
    <w:rsid w:val="00481103"/>
    <w:rsid w:val="004C7D3B"/>
    <w:rsid w:val="00521FE3"/>
    <w:rsid w:val="00546733"/>
    <w:rsid w:val="00551A25"/>
    <w:rsid w:val="005A1125"/>
    <w:rsid w:val="005B1893"/>
    <w:rsid w:val="005B5DA4"/>
    <w:rsid w:val="005B7168"/>
    <w:rsid w:val="005C4F13"/>
    <w:rsid w:val="005C503D"/>
    <w:rsid w:val="005E09D6"/>
    <w:rsid w:val="005E1DE1"/>
    <w:rsid w:val="005E6A6E"/>
    <w:rsid w:val="005F1668"/>
    <w:rsid w:val="005F6B9E"/>
    <w:rsid w:val="00620458"/>
    <w:rsid w:val="00620C78"/>
    <w:rsid w:val="006274B1"/>
    <w:rsid w:val="006431BD"/>
    <w:rsid w:val="00645BF7"/>
    <w:rsid w:val="00653E03"/>
    <w:rsid w:val="006575B6"/>
    <w:rsid w:val="00663CC4"/>
    <w:rsid w:val="0066780D"/>
    <w:rsid w:val="00693DDF"/>
    <w:rsid w:val="006976D0"/>
    <w:rsid w:val="006A4D6B"/>
    <w:rsid w:val="007201FE"/>
    <w:rsid w:val="0074209F"/>
    <w:rsid w:val="00753398"/>
    <w:rsid w:val="00761121"/>
    <w:rsid w:val="00763708"/>
    <w:rsid w:val="00787F1B"/>
    <w:rsid w:val="00792273"/>
    <w:rsid w:val="007A7061"/>
    <w:rsid w:val="007B00C7"/>
    <w:rsid w:val="007B4FED"/>
    <w:rsid w:val="007B7310"/>
    <w:rsid w:val="007C5D91"/>
    <w:rsid w:val="007D44ED"/>
    <w:rsid w:val="007D65BC"/>
    <w:rsid w:val="007F07C0"/>
    <w:rsid w:val="007F3E1F"/>
    <w:rsid w:val="007F4440"/>
    <w:rsid w:val="00807A27"/>
    <w:rsid w:val="00814E50"/>
    <w:rsid w:val="00844448"/>
    <w:rsid w:val="00844F90"/>
    <w:rsid w:val="00847134"/>
    <w:rsid w:val="008577D5"/>
    <w:rsid w:val="008748AD"/>
    <w:rsid w:val="008E5EA8"/>
    <w:rsid w:val="008E7FA3"/>
    <w:rsid w:val="008F4371"/>
    <w:rsid w:val="00907E68"/>
    <w:rsid w:val="009330CA"/>
    <w:rsid w:val="0093397C"/>
    <w:rsid w:val="00947141"/>
    <w:rsid w:val="00952C55"/>
    <w:rsid w:val="009600DB"/>
    <w:rsid w:val="009660AE"/>
    <w:rsid w:val="00983882"/>
    <w:rsid w:val="00983F0B"/>
    <w:rsid w:val="009B239D"/>
    <w:rsid w:val="009B2772"/>
    <w:rsid w:val="009B6DD1"/>
    <w:rsid w:val="009C3FD9"/>
    <w:rsid w:val="009D0BF4"/>
    <w:rsid w:val="009E0C7D"/>
    <w:rsid w:val="009F2F06"/>
    <w:rsid w:val="009F7546"/>
    <w:rsid w:val="00A00F7E"/>
    <w:rsid w:val="00A03637"/>
    <w:rsid w:val="00A2265E"/>
    <w:rsid w:val="00A47381"/>
    <w:rsid w:val="00A50823"/>
    <w:rsid w:val="00A62F5B"/>
    <w:rsid w:val="00A733D6"/>
    <w:rsid w:val="00A75063"/>
    <w:rsid w:val="00A82473"/>
    <w:rsid w:val="00AA15A9"/>
    <w:rsid w:val="00AB318B"/>
    <w:rsid w:val="00AC2AC8"/>
    <w:rsid w:val="00AE2E1F"/>
    <w:rsid w:val="00B27727"/>
    <w:rsid w:val="00B454FE"/>
    <w:rsid w:val="00B556FB"/>
    <w:rsid w:val="00B97456"/>
    <w:rsid w:val="00BA535C"/>
    <w:rsid w:val="00BB0912"/>
    <w:rsid w:val="00BC100E"/>
    <w:rsid w:val="00BE616E"/>
    <w:rsid w:val="00BF4C9E"/>
    <w:rsid w:val="00BF6CF1"/>
    <w:rsid w:val="00C00D0A"/>
    <w:rsid w:val="00C01049"/>
    <w:rsid w:val="00C12C9E"/>
    <w:rsid w:val="00C16A59"/>
    <w:rsid w:val="00C37A11"/>
    <w:rsid w:val="00C46880"/>
    <w:rsid w:val="00C73E36"/>
    <w:rsid w:val="00C800C4"/>
    <w:rsid w:val="00C97E9C"/>
    <w:rsid w:val="00CA6BF7"/>
    <w:rsid w:val="00CB6453"/>
    <w:rsid w:val="00CC4ABC"/>
    <w:rsid w:val="00CF1DD0"/>
    <w:rsid w:val="00D014D2"/>
    <w:rsid w:val="00D028FE"/>
    <w:rsid w:val="00D069D3"/>
    <w:rsid w:val="00D10E7B"/>
    <w:rsid w:val="00D11DF6"/>
    <w:rsid w:val="00D33A26"/>
    <w:rsid w:val="00D35E9A"/>
    <w:rsid w:val="00D41F04"/>
    <w:rsid w:val="00D8632C"/>
    <w:rsid w:val="00D91CF0"/>
    <w:rsid w:val="00DA0B8F"/>
    <w:rsid w:val="00DA1C1F"/>
    <w:rsid w:val="00DD516F"/>
    <w:rsid w:val="00DD5830"/>
    <w:rsid w:val="00E00566"/>
    <w:rsid w:val="00E04FA8"/>
    <w:rsid w:val="00E0605D"/>
    <w:rsid w:val="00E07134"/>
    <w:rsid w:val="00E1120C"/>
    <w:rsid w:val="00E5606D"/>
    <w:rsid w:val="00E62EDA"/>
    <w:rsid w:val="00E91E80"/>
    <w:rsid w:val="00EB4FCE"/>
    <w:rsid w:val="00EB73CD"/>
    <w:rsid w:val="00ED120A"/>
    <w:rsid w:val="00EE0329"/>
    <w:rsid w:val="00EE52E6"/>
    <w:rsid w:val="00F07CA7"/>
    <w:rsid w:val="00F108F0"/>
    <w:rsid w:val="00F12B15"/>
    <w:rsid w:val="00F167FB"/>
    <w:rsid w:val="00F342F3"/>
    <w:rsid w:val="00F42F5C"/>
    <w:rsid w:val="00F4387A"/>
    <w:rsid w:val="00F51DF4"/>
    <w:rsid w:val="00F5337E"/>
    <w:rsid w:val="00F81E9A"/>
    <w:rsid w:val="00F95A36"/>
    <w:rsid w:val="00FA6587"/>
    <w:rsid w:val="00FB2E20"/>
    <w:rsid w:val="00FD5E0B"/>
    <w:rsid w:val="00FE485A"/>
    <w:rsid w:val="00FE5FCD"/>
    <w:rsid w:val="00FE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9E8D7"/>
  <w15:chartTrackingRefBased/>
  <w15:docId w15:val="{CBB09FC3-0539-134A-952C-6E6DF9CF0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52C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oso Gutierrez, Consuelo</dc:creator>
  <cp:keywords/>
  <dc:description/>
  <cp:lastModifiedBy>Martinez-Perez, Enrique</cp:lastModifiedBy>
  <cp:revision>4</cp:revision>
  <cp:lastPrinted>2023-05-02T10:00:00Z</cp:lastPrinted>
  <dcterms:created xsi:type="dcterms:W3CDTF">2024-07-04T09:08:00Z</dcterms:created>
  <dcterms:modified xsi:type="dcterms:W3CDTF">2024-07-04T09:12:00Z</dcterms:modified>
</cp:coreProperties>
</file>